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F38E4" w14:textId="77777777" w:rsidR="00FA149C" w:rsidRPr="001F212C" w:rsidRDefault="00FA149C" w:rsidP="00FA149C">
      <w:pPr>
        <w:rPr>
          <w:b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6 Table</w:t>
      </w:r>
      <w:r>
        <w:rPr>
          <w:b/>
          <w:bCs/>
          <w:sz w:val="22"/>
          <w:szCs w:val="22"/>
        </w:rPr>
        <w:t>.</w:t>
      </w:r>
      <w:r w:rsidRPr="001F212C">
        <w:rPr>
          <w:b/>
          <w:sz w:val="22"/>
          <w:szCs w:val="22"/>
        </w:rPr>
        <w:t xml:space="preserve"> Interrater agreement for classifying patients hospitalized primarily for COVID-19 and with incidental SARS-CoV-2 who had a free text diagnosis deemed to be uncertain.</w:t>
      </w:r>
    </w:p>
    <w:tbl>
      <w:tblPr>
        <w:tblStyle w:val="TableGrid"/>
        <w:tblW w:w="7065" w:type="dxa"/>
        <w:tblLayout w:type="fixed"/>
        <w:tblLook w:val="04A0" w:firstRow="1" w:lastRow="0" w:firstColumn="1" w:lastColumn="0" w:noHBand="0" w:noVBand="1"/>
      </w:tblPr>
      <w:tblGrid>
        <w:gridCol w:w="2542"/>
        <w:gridCol w:w="2128"/>
        <w:gridCol w:w="2395"/>
      </w:tblGrid>
      <w:tr w:rsidR="00FA149C" w14:paraId="7C1B4AB7" w14:textId="77777777" w:rsidTr="001F212C">
        <w:tc>
          <w:tcPr>
            <w:tcW w:w="254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60464656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Lions Gate Hospital</w:t>
            </w:r>
          </w:p>
        </w:tc>
        <w:tc>
          <w:tcPr>
            <w:tcW w:w="452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054456" w14:textId="77777777" w:rsidR="00FA149C" w:rsidRDefault="00FA149C" w:rsidP="001F212C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ter</w:t>
            </w:r>
          </w:p>
        </w:tc>
      </w:tr>
      <w:tr w:rsidR="00FA149C" w14:paraId="0D63BD3F" w14:textId="77777777" w:rsidTr="001F212C">
        <w:tc>
          <w:tcPr>
            <w:tcW w:w="706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E0E4685" w14:textId="77777777" w:rsidR="00FA149C" w:rsidRDefault="00FA149C" w:rsidP="001F212C">
            <w:pPr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B4266C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sician 1</w:t>
            </w:r>
          </w:p>
        </w:tc>
        <w:tc>
          <w:tcPr>
            <w:tcW w:w="2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32C95C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sician 2</w:t>
            </w:r>
          </w:p>
        </w:tc>
      </w:tr>
      <w:tr w:rsidR="00FA149C" w14:paraId="592F31B7" w14:textId="77777777" w:rsidTr="001F212C">
        <w:tc>
          <w:tcPr>
            <w:tcW w:w="25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5FBFCD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spitalized primarily </w:t>
            </w:r>
            <w:proofErr w:type="gramStart"/>
            <w:r>
              <w:rPr>
                <w:sz w:val="22"/>
                <w:szCs w:val="22"/>
              </w:rPr>
              <w:t>For</w:t>
            </w:r>
            <w:proofErr w:type="gramEnd"/>
            <w:r>
              <w:rPr>
                <w:sz w:val="22"/>
                <w:szCs w:val="22"/>
              </w:rPr>
              <w:t xml:space="preserve"> COVID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4DF1DD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ressed</w:t>
            </w:r>
          </w:p>
        </w:tc>
        <w:tc>
          <w:tcPr>
            <w:tcW w:w="2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4495AE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ressed</w:t>
            </w:r>
          </w:p>
        </w:tc>
      </w:tr>
      <w:tr w:rsidR="00FA149C" w14:paraId="31968CF5" w14:textId="77777777" w:rsidTr="001F212C">
        <w:tc>
          <w:tcPr>
            <w:tcW w:w="2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931CD7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ized With COVID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C61209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AECA60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FA149C" w14:paraId="5E9D3D78" w14:textId="77777777" w:rsidTr="001F212C">
        <w:tc>
          <w:tcPr>
            <w:tcW w:w="70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AA62CD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leiss’ Kappa: 1.00 (95%CI: 1.00, 1.00)</w:t>
            </w:r>
          </w:p>
        </w:tc>
      </w:tr>
      <w:tr w:rsidR="00FA149C" w14:paraId="6DA020A5" w14:textId="77777777" w:rsidTr="001F212C">
        <w:tc>
          <w:tcPr>
            <w:tcW w:w="70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4C0D1E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FA149C" w14:paraId="13457484" w14:textId="77777777" w:rsidTr="001F212C">
        <w:tc>
          <w:tcPr>
            <w:tcW w:w="254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33115799" w14:textId="77777777" w:rsidR="00FA149C" w:rsidRDefault="00FA149C" w:rsidP="001F212C">
            <w:pPr>
              <w:rPr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St. Paul’s Hospital/ Mt. St Joseph’s</w:t>
            </w:r>
          </w:p>
        </w:tc>
        <w:tc>
          <w:tcPr>
            <w:tcW w:w="45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5A5396" w14:textId="77777777" w:rsidR="00FA149C" w:rsidRDefault="00FA149C" w:rsidP="001F212C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ter</w:t>
            </w:r>
          </w:p>
        </w:tc>
      </w:tr>
      <w:tr w:rsidR="00FA149C" w14:paraId="02A0A385" w14:textId="77777777" w:rsidTr="001F212C">
        <w:trPr>
          <w:trHeight w:val="120"/>
        </w:trPr>
        <w:tc>
          <w:tcPr>
            <w:tcW w:w="706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93A951" w14:textId="77777777" w:rsidR="00FA149C" w:rsidRDefault="00FA149C" w:rsidP="001F212C">
            <w:pPr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D37F90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sician 1</w:t>
            </w:r>
          </w:p>
        </w:tc>
        <w:tc>
          <w:tcPr>
            <w:tcW w:w="2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D189CE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sician 2</w:t>
            </w:r>
          </w:p>
        </w:tc>
      </w:tr>
      <w:tr w:rsidR="00FA149C" w14:paraId="32C6D594" w14:textId="77777777" w:rsidTr="001F212C">
        <w:tc>
          <w:tcPr>
            <w:tcW w:w="25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ADC635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spitalized primarily </w:t>
            </w:r>
            <w:proofErr w:type="gramStart"/>
            <w:r>
              <w:rPr>
                <w:sz w:val="22"/>
                <w:szCs w:val="22"/>
              </w:rPr>
              <w:t>For</w:t>
            </w:r>
            <w:proofErr w:type="gramEnd"/>
            <w:r>
              <w:rPr>
                <w:sz w:val="22"/>
                <w:szCs w:val="22"/>
              </w:rPr>
              <w:t xml:space="preserve"> COVID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99D57F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A02560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 w:rsidR="00FA149C" w14:paraId="0858A29D" w14:textId="77777777" w:rsidTr="001F212C">
        <w:tc>
          <w:tcPr>
            <w:tcW w:w="2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FC526E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ized With COVID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F2FA43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77ADF1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FA149C" w14:paraId="31F74432" w14:textId="77777777" w:rsidTr="001F212C">
        <w:tc>
          <w:tcPr>
            <w:tcW w:w="70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630D05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leiss’ Kappa: 1.00 (95%CI: 1.00, 1.00)</w:t>
            </w:r>
          </w:p>
        </w:tc>
      </w:tr>
      <w:tr w:rsidR="00FA149C" w14:paraId="794CA5E1" w14:textId="77777777" w:rsidTr="001F212C">
        <w:tc>
          <w:tcPr>
            <w:tcW w:w="70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0001A9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FA149C" w14:paraId="01214978" w14:textId="77777777" w:rsidTr="001F212C">
        <w:tc>
          <w:tcPr>
            <w:tcW w:w="254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0C84A1C0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Surrey Memorial Hospital</w:t>
            </w:r>
          </w:p>
        </w:tc>
        <w:tc>
          <w:tcPr>
            <w:tcW w:w="45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3E03B6" w14:textId="77777777" w:rsidR="00FA149C" w:rsidRDefault="00FA149C" w:rsidP="001F212C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ter</w:t>
            </w:r>
          </w:p>
        </w:tc>
      </w:tr>
      <w:tr w:rsidR="00FA149C" w14:paraId="21993805" w14:textId="77777777" w:rsidTr="001F212C">
        <w:tc>
          <w:tcPr>
            <w:tcW w:w="706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0C26BB" w14:textId="77777777" w:rsidR="00FA149C" w:rsidRDefault="00FA149C" w:rsidP="001F212C">
            <w:pPr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36BF3B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sician 1</w:t>
            </w:r>
          </w:p>
        </w:tc>
        <w:tc>
          <w:tcPr>
            <w:tcW w:w="2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532402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sician 2</w:t>
            </w:r>
          </w:p>
        </w:tc>
      </w:tr>
      <w:tr w:rsidR="00FA149C" w14:paraId="0640DB89" w14:textId="77777777" w:rsidTr="001F212C">
        <w:tc>
          <w:tcPr>
            <w:tcW w:w="25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06E2C0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spitalized primarily </w:t>
            </w:r>
            <w:proofErr w:type="gramStart"/>
            <w:r>
              <w:rPr>
                <w:sz w:val="22"/>
                <w:szCs w:val="22"/>
              </w:rPr>
              <w:t>For</w:t>
            </w:r>
            <w:proofErr w:type="gramEnd"/>
            <w:r>
              <w:rPr>
                <w:sz w:val="22"/>
                <w:szCs w:val="22"/>
              </w:rPr>
              <w:t xml:space="preserve"> COVID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358571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2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4D018A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 w:rsidR="00FA149C" w14:paraId="07E577FF" w14:textId="77777777" w:rsidTr="001F212C">
        <w:tc>
          <w:tcPr>
            <w:tcW w:w="2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132C66E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ized With COVID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F30B28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2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FFC2EA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</w:tr>
      <w:tr w:rsidR="00FA149C" w14:paraId="6E96EF1F" w14:textId="77777777" w:rsidTr="001F212C">
        <w:tc>
          <w:tcPr>
            <w:tcW w:w="70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391994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leiss’ Kappa: 0.91 (95%CI: 0.85, 0.98)</w:t>
            </w:r>
          </w:p>
        </w:tc>
      </w:tr>
      <w:tr w:rsidR="00FA149C" w14:paraId="20485E05" w14:textId="77777777" w:rsidTr="001F212C">
        <w:tc>
          <w:tcPr>
            <w:tcW w:w="70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60667C" w14:textId="77777777" w:rsidR="00FA149C" w:rsidRDefault="00FA149C" w:rsidP="001F212C">
            <w:pPr>
              <w:rPr>
                <w:sz w:val="22"/>
                <w:szCs w:val="22"/>
              </w:rPr>
            </w:pPr>
          </w:p>
        </w:tc>
      </w:tr>
      <w:tr w:rsidR="00FA149C" w14:paraId="5D70F07E" w14:textId="77777777" w:rsidTr="001F212C">
        <w:tc>
          <w:tcPr>
            <w:tcW w:w="254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134B976C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 xml:space="preserve">Vancouver General Hospital </w:t>
            </w:r>
          </w:p>
        </w:tc>
        <w:tc>
          <w:tcPr>
            <w:tcW w:w="45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5FCC726" w14:textId="77777777" w:rsidR="00FA149C" w:rsidRDefault="00FA149C" w:rsidP="001F212C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ter</w:t>
            </w:r>
          </w:p>
        </w:tc>
      </w:tr>
      <w:tr w:rsidR="00FA149C" w14:paraId="5DB22CC8" w14:textId="77777777" w:rsidTr="001F212C">
        <w:tc>
          <w:tcPr>
            <w:tcW w:w="706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C6FCFF" w14:textId="77777777" w:rsidR="00FA149C" w:rsidRDefault="00FA149C" w:rsidP="001F212C">
            <w:pPr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E499B3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sician 1</w:t>
            </w:r>
          </w:p>
        </w:tc>
        <w:tc>
          <w:tcPr>
            <w:tcW w:w="2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E96AC6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sician 2</w:t>
            </w:r>
          </w:p>
        </w:tc>
      </w:tr>
      <w:tr w:rsidR="00FA149C" w14:paraId="5D4C81D0" w14:textId="77777777" w:rsidTr="001F212C">
        <w:tc>
          <w:tcPr>
            <w:tcW w:w="25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6CE25B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spitalized primarily </w:t>
            </w:r>
            <w:proofErr w:type="gramStart"/>
            <w:r>
              <w:rPr>
                <w:sz w:val="22"/>
                <w:szCs w:val="22"/>
              </w:rPr>
              <w:t>For</w:t>
            </w:r>
            <w:proofErr w:type="gramEnd"/>
            <w:r>
              <w:rPr>
                <w:sz w:val="22"/>
                <w:szCs w:val="22"/>
              </w:rPr>
              <w:t xml:space="preserve"> COVID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346D89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5B0E9D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 w:rsidR="00FA149C" w14:paraId="23504F99" w14:textId="77777777" w:rsidTr="001F212C">
        <w:tc>
          <w:tcPr>
            <w:tcW w:w="2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1CEE2A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ized With COVID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E9A6C8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2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B04B94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 w:rsidR="00FA149C" w14:paraId="39A30E74" w14:textId="77777777" w:rsidTr="001F212C">
        <w:tc>
          <w:tcPr>
            <w:tcW w:w="70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0A6A76" w14:textId="77777777" w:rsidR="00FA149C" w:rsidRDefault="00FA149C" w:rsidP="001F212C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leiss’ Kappa: 0.90 (95%CI: 0.78, 1.00)</w:t>
            </w:r>
          </w:p>
        </w:tc>
      </w:tr>
    </w:tbl>
    <w:p w14:paraId="3F6E4CF6" w14:textId="77777777" w:rsidR="00FA149C" w:rsidRDefault="00FA149C" w:rsidP="00FA149C">
      <w:pPr>
        <w:rPr>
          <w:rFonts w:eastAsia="Times New Roman"/>
          <w:sz w:val="20"/>
        </w:rPr>
      </w:pPr>
    </w:p>
    <w:p w14:paraId="058B4486" w14:textId="77777777" w:rsidR="00FA149C" w:rsidRDefault="00FA149C" w:rsidP="00FA149C">
      <w:pPr>
        <w:rPr>
          <w:rFonts w:ascii="Calibri" w:hAnsi="Calibri"/>
          <w:sz w:val="20"/>
        </w:rPr>
      </w:pPr>
    </w:p>
    <w:p w14:paraId="4AD08346" w14:textId="77777777" w:rsidR="00116489" w:rsidRDefault="00FA149C">
      <w:bookmarkStart w:id="0" w:name="_GoBack"/>
      <w:bookmarkEnd w:id="0"/>
    </w:p>
    <w:sectPr w:rsidR="00116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49C"/>
    <w:rsid w:val="0008665B"/>
    <w:rsid w:val="0043770D"/>
    <w:rsid w:val="005F198C"/>
    <w:rsid w:val="00FA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AA804"/>
  <w15:chartTrackingRefBased/>
  <w15:docId w15:val="{1898C59C-93C3-4673-BAFD-DC9964700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A14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A14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/>
  </documentManagement>
</p:properties>
</file>

<file path=customXml/itemProps1.xml><?xml version="1.0" encoding="utf-8"?>
<ds:datastoreItem xmlns:ds="http://schemas.openxmlformats.org/officeDocument/2006/customXml" ds:itemID="{062D3496-8782-4BEB-BFA1-F4CDE3C65D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2C4362-5E9C-404B-A60B-87549F5D64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3FF31-9B30-4508-81B5-32CE47F2BBAF}">
  <ds:schemaRefs>
    <ds:schemaRef ds:uri="http://schemas.microsoft.com/office/2006/documentManagement/types"/>
    <ds:schemaRef ds:uri="85fa4bc1-a756-4266-8701-02b2ee4996f9"/>
    <ds:schemaRef ds:uri="cdbb410c-0039-4c97-a4fa-006c4a539dc0"/>
    <ds:schemaRef ds:uri="http://schemas.microsoft.com/office/infopath/2007/PartnerControls"/>
    <ds:schemaRef ds:uri="http://purl.org/dc/terms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1</cp:revision>
  <dcterms:created xsi:type="dcterms:W3CDTF">2023-07-19T17:43:00Z</dcterms:created>
  <dcterms:modified xsi:type="dcterms:W3CDTF">2023-07-19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</Properties>
</file>